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C8C5D" w14:textId="4111DD5F" w:rsidR="00594421" w:rsidRPr="002E5BBD" w:rsidRDefault="002E5BBD">
      <w:pPr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S1 Table</w:t>
      </w:r>
      <w:r w:rsidR="006773CB">
        <w:rPr>
          <w:b/>
          <w:bCs/>
          <w:sz w:val="22"/>
          <w:szCs w:val="22"/>
          <w:lang w:val="en-GB"/>
        </w:rPr>
        <w:t xml:space="preserve"> </w:t>
      </w:r>
      <w:r w:rsidR="00DB223B">
        <w:rPr>
          <w:b/>
          <w:bCs/>
          <w:sz w:val="22"/>
          <w:szCs w:val="22"/>
          <w:lang w:val="en-GB"/>
        </w:rPr>
        <w:t>3a</w:t>
      </w:r>
      <w:r>
        <w:rPr>
          <w:b/>
          <w:bCs/>
          <w:sz w:val="22"/>
          <w:szCs w:val="22"/>
          <w:lang w:val="en-GB"/>
        </w:rPr>
        <w:t xml:space="preserve">. </w:t>
      </w:r>
      <w:r w:rsidRPr="002E5BBD">
        <w:rPr>
          <w:b/>
          <w:bCs/>
          <w:sz w:val="22"/>
          <w:szCs w:val="22"/>
          <w:lang w:val="en-GB"/>
        </w:rPr>
        <w:t xml:space="preserve">Unadjusted and adjusted </w:t>
      </w:r>
      <w:r w:rsidR="00EF6BE6">
        <w:rPr>
          <w:b/>
          <w:bCs/>
          <w:sz w:val="22"/>
          <w:szCs w:val="22"/>
          <w:lang w:val="en-GB"/>
        </w:rPr>
        <w:t>o</w:t>
      </w:r>
      <w:r w:rsidRPr="002E5BBD">
        <w:rPr>
          <w:b/>
          <w:bCs/>
          <w:sz w:val="22"/>
          <w:szCs w:val="22"/>
          <w:lang w:val="en-GB"/>
        </w:rPr>
        <w:t xml:space="preserve">dds </w:t>
      </w:r>
      <w:r w:rsidR="00EF6BE6">
        <w:rPr>
          <w:b/>
          <w:bCs/>
          <w:sz w:val="22"/>
          <w:szCs w:val="22"/>
          <w:lang w:val="en-GB"/>
        </w:rPr>
        <w:t>r</w:t>
      </w:r>
      <w:r w:rsidRPr="002E5BBD">
        <w:rPr>
          <w:b/>
          <w:bCs/>
          <w:sz w:val="22"/>
          <w:szCs w:val="22"/>
          <w:lang w:val="en-GB"/>
        </w:rPr>
        <w:t xml:space="preserve">atios for the associations of smoking to relieve stress with </w:t>
      </w:r>
      <w:proofErr w:type="spellStart"/>
      <w:r w:rsidRPr="002E5BBD">
        <w:rPr>
          <w:b/>
          <w:bCs/>
          <w:sz w:val="22"/>
          <w:szCs w:val="22"/>
          <w:lang w:val="en-GB"/>
        </w:rPr>
        <w:t>i</w:t>
      </w:r>
      <w:proofErr w:type="spellEnd"/>
      <w:r w:rsidRPr="002E5BBD">
        <w:rPr>
          <w:b/>
          <w:bCs/>
          <w:sz w:val="22"/>
          <w:szCs w:val="22"/>
          <w:lang w:val="en-GB"/>
        </w:rPr>
        <w:t>) high motivation to stop and ii) quit attempts</w:t>
      </w:r>
      <w:r w:rsidR="00907893">
        <w:rPr>
          <w:b/>
          <w:bCs/>
          <w:sz w:val="22"/>
          <w:szCs w:val="22"/>
          <w:lang w:val="en-GB"/>
        </w:rPr>
        <w:t xml:space="preserve"> </w:t>
      </w:r>
      <w:r w:rsidR="00907893">
        <w:rPr>
          <w:b/>
          <w:bCs/>
          <w:sz w:val="22"/>
          <w:szCs w:val="22"/>
        </w:rPr>
        <w:t xml:space="preserve">in </w:t>
      </w:r>
      <w:r w:rsidR="00A8391B">
        <w:rPr>
          <w:b/>
          <w:bCs/>
          <w:sz w:val="22"/>
          <w:szCs w:val="22"/>
          <w:lang w:val="en-GB"/>
        </w:rPr>
        <w:t xml:space="preserve">the next 12 months in </w:t>
      </w:r>
      <w:r w:rsidR="00DB223B" w:rsidRPr="00DB223B">
        <w:rPr>
          <w:b/>
          <w:bCs/>
          <w:sz w:val="22"/>
          <w:szCs w:val="22"/>
          <w:lang w:val="en-US"/>
        </w:rPr>
        <w:t xml:space="preserve">the higher </w:t>
      </w:r>
      <w:r w:rsidR="00DB223B">
        <w:rPr>
          <w:b/>
          <w:bCs/>
          <w:sz w:val="22"/>
          <w:szCs w:val="22"/>
          <w:lang w:val="en-US"/>
        </w:rPr>
        <w:t>SEP group</w:t>
      </w:r>
      <w:r w:rsidRPr="002E5BBD">
        <w:rPr>
          <w:b/>
          <w:bCs/>
          <w:sz w:val="22"/>
          <w:szCs w:val="22"/>
          <w:lang w:val="en-GB"/>
        </w:rPr>
        <w:t>.</w:t>
      </w:r>
    </w:p>
    <w:p w14:paraId="2BA5630A" w14:textId="77777777" w:rsidR="002E5BBD" w:rsidRPr="00EA5DED" w:rsidRDefault="002E5BBD">
      <w:pPr>
        <w:rPr>
          <w:i/>
          <w:iCs/>
          <w:sz w:val="22"/>
          <w:szCs w:val="22"/>
          <w:lang w:val="en-GB"/>
        </w:rPr>
      </w:pPr>
    </w:p>
    <w:tbl>
      <w:tblPr>
        <w:tblW w:w="3830" w:type="pct"/>
        <w:jc w:val="center"/>
        <w:tblLook w:val="0420" w:firstRow="1" w:lastRow="0" w:firstColumn="0" w:lastColumn="0" w:noHBand="0" w:noVBand="1"/>
      </w:tblPr>
      <w:tblGrid>
        <w:gridCol w:w="4477"/>
        <w:gridCol w:w="979"/>
        <w:gridCol w:w="1088"/>
        <w:gridCol w:w="857"/>
        <w:gridCol w:w="1170"/>
        <w:gridCol w:w="1168"/>
        <w:gridCol w:w="953"/>
      </w:tblGrid>
      <w:tr w:rsidR="00AD5784" w:rsidRPr="00EA5DED" w14:paraId="075427D6" w14:textId="77777777" w:rsidTr="00B31036">
        <w:trPr>
          <w:cantSplit/>
          <w:tblHeader/>
          <w:jc w:val="center"/>
        </w:trPr>
        <w:tc>
          <w:tcPr>
            <w:tcW w:w="212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5FCDC" w14:textId="77777777" w:rsidR="00AD5784" w:rsidRPr="00EA5DED" w:rsidRDefault="00AD5784" w:rsidP="00B31036">
            <w:pPr>
              <w:spacing w:before="20" w:after="20"/>
              <w:ind w:left="60" w:right="62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6" w:type="pct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252E6" w14:textId="5050F1D6" w:rsidR="00AD5784" w:rsidRPr="00EA5DED" w:rsidRDefault="00AD5784" w:rsidP="00B31036">
            <w:pPr>
              <w:spacing w:before="20" w:after="20"/>
              <w:ind w:left="60" w:right="62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A5DED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>High motivation to sto</w:t>
            </w:r>
            <w:r w:rsidR="004C51F2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 xml:space="preserve">p </w:t>
            </w:r>
            <w:r w:rsidR="004C51F2" w:rsidRPr="004C51F2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>(N = 1,135)</w:t>
            </w:r>
          </w:p>
        </w:tc>
        <w:tc>
          <w:tcPr>
            <w:tcW w:w="1434" w:type="pct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30643" w14:textId="19261982" w:rsidR="00AD5784" w:rsidRPr="00EA5DED" w:rsidRDefault="00AD5784" w:rsidP="00B31036">
            <w:pPr>
              <w:spacing w:before="20" w:after="20"/>
              <w:ind w:left="60" w:right="62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A5DED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>Future quit attempt</w:t>
            </w:r>
            <w:r w:rsidR="004C51F2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="004C51F2" w:rsidRPr="004C51F2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>(N = 1</w:t>
            </w:r>
            <w:r w:rsidR="004C51F2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>53</w:t>
            </w:r>
            <w:r w:rsidR="004C51F2" w:rsidRPr="004C51F2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AD5784" w:rsidRPr="00EA5DED" w14:paraId="5E1E6EED" w14:textId="77777777" w:rsidTr="00B31036">
        <w:trPr>
          <w:cantSplit/>
          <w:tblHeader/>
          <w:jc w:val="center"/>
        </w:trPr>
        <w:tc>
          <w:tcPr>
            <w:tcW w:w="212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8FB02" w14:textId="77777777" w:rsidR="00AD5784" w:rsidRPr="00EA5DED" w:rsidRDefault="00AD5784" w:rsidP="00B31036">
            <w:pPr>
              <w:spacing w:before="20" w:after="20"/>
              <w:ind w:left="60" w:right="62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25365" w14:textId="77777777" w:rsidR="00AD5784" w:rsidRPr="00EA5DED" w:rsidRDefault="00AD5784" w:rsidP="00B31036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</w:rPr>
              <w:t>OR</w:t>
            </w:r>
          </w:p>
        </w:tc>
        <w:tc>
          <w:tcPr>
            <w:tcW w:w="53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6111A" w14:textId="77777777" w:rsidR="00AD5784" w:rsidRPr="00EA5DED" w:rsidRDefault="00AD5784" w:rsidP="00B31036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42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AC9E5" w14:textId="77777777" w:rsidR="00AD5784" w:rsidRPr="00EA5DED" w:rsidRDefault="00AD5784" w:rsidP="00B31036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eastAsia="Helvetica" w:cstheme="minorHAnsi"/>
                <w:i/>
                <w:iCs/>
                <w:color w:val="000000"/>
                <w:sz w:val="18"/>
                <w:szCs w:val="18"/>
              </w:rPr>
              <w:t>p</w:t>
            </w:r>
            <w:r w:rsidRPr="00EA5DED">
              <w:rPr>
                <w:rFonts w:eastAsia="Helvetica" w:cstheme="minorHAnsi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42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0198E" w14:textId="77777777" w:rsidR="00AD5784" w:rsidRPr="00EA5DED" w:rsidRDefault="00AD5784" w:rsidP="00B31036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</w:rPr>
              <w:t>OR</w:t>
            </w:r>
          </w:p>
        </w:tc>
        <w:tc>
          <w:tcPr>
            <w:tcW w:w="53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11B60" w14:textId="77777777" w:rsidR="00AD5784" w:rsidRPr="00EA5DED" w:rsidRDefault="00AD5784" w:rsidP="00B31036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47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413F5" w14:textId="77777777" w:rsidR="00AD5784" w:rsidRPr="00EA5DED" w:rsidRDefault="00AD5784" w:rsidP="00B31036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eastAsia="Helvetica" w:cstheme="minorHAnsi"/>
                <w:i/>
                <w:iCs/>
                <w:color w:val="000000"/>
                <w:sz w:val="18"/>
                <w:szCs w:val="18"/>
              </w:rPr>
              <w:t>p</w:t>
            </w:r>
            <w:r w:rsidRPr="00EA5DED">
              <w:rPr>
                <w:rFonts w:eastAsia="Helvetica" w:cstheme="minorHAnsi"/>
                <w:color w:val="000000"/>
                <w:sz w:val="18"/>
                <w:szCs w:val="18"/>
              </w:rPr>
              <w:t>-value</w:t>
            </w:r>
          </w:p>
        </w:tc>
      </w:tr>
      <w:tr w:rsidR="00AD5784" w:rsidRPr="00EA5DED" w14:paraId="533B9153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25A88" w14:textId="77777777" w:rsidR="00AD5784" w:rsidRPr="00EA5DED" w:rsidRDefault="00AD5784" w:rsidP="00B31036">
            <w:pPr>
              <w:spacing w:before="20" w:after="20"/>
              <w:ind w:left="60" w:right="62"/>
              <w:rPr>
                <w:rFonts w:cstheme="minorHAnsi"/>
                <w:sz w:val="18"/>
                <w:szCs w:val="18"/>
                <w:lang w:val="en-GB"/>
              </w:rPr>
            </w:pPr>
            <w:r w:rsidRPr="00EA5DED">
              <w:rPr>
                <w:rFonts w:eastAsia="Helvetica" w:cstheme="minorHAnsi"/>
                <w:b/>
                <w:color w:val="000000"/>
                <w:sz w:val="18"/>
                <w:szCs w:val="18"/>
                <w:lang w:val="en-GB"/>
              </w:rPr>
              <w:t>Smoking to relieve stress (ref = No)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7E47B" w14:textId="77777777" w:rsidR="00AD5784" w:rsidRPr="00EA5DED" w:rsidRDefault="00AD5784" w:rsidP="00B31036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50AB0" w14:textId="77777777" w:rsidR="00AD5784" w:rsidRPr="00EA5DED" w:rsidRDefault="00AD5784" w:rsidP="00B31036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7F121" w14:textId="77777777" w:rsidR="00AD5784" w:rsidRPr="00EA5DED" w:rsidRDefault="00AD5784" w:rsidP="00B31036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A6E1C" w14:textId="77777777" w:rsidR="00AD5784" w:rsidRPr="00EA5DED" w:rsidRDefault="00AD5784" w:rsidP="00B31036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EE9F5" w14:textId="77777777" w:rsidR="00AD5784" w:rsidRPr="00EA5DED" w:rsidRDefault="00AD5784" w:rsidP="00B31036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24847" w14:textId="77777777" w:rsidR="00AD5784" w:rsidRPr="00EA5DED" w:rsidRDefault="00AD5784" w:rsidP="00B31036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85B11" w:rsidRPr="00EA5DED" w14:paraId="03495C19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30C92" w14:textId="77777777" w:rsidR="00085B11" w:rsidRPr="00EA5DED" w:rsidRDefault="00085B11" w:rsidP="00085B11">
            <w:pPr>
              <w:spacing w:before="20" w:after="20"/>
              <w:ind w:left="300" w:right="62"/>
              <w:rPr>
                <w:rFonts w:cstheme="minorHAnsi"/>
                <w:sz w:val="18"/>
                <w:szCs w:val="18"/>
                <w:lang w:val="en-GB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61AB3" w14:textId="0BC8F724" w:rsidR="00085B11" w:rsidRPr="00DB223B" w:rsidRDefault="00DB223B" w:rsidP="00085B11">
            <w:pPr>
              <w:spacing w:before="20" w:after="20"/>
              <w:ind w:left="60" w:right="62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sv-SE"/>
              </w:rPr>
              <w:t>2.05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B20D1" w14:textId="1738C392" w:rsidR="00085B11" w:rsidRPr="00DB223B" w:rsidRDefault="00DB223B" w:rsidP="00085B11">
            <w:pPr>
              <w:spacing w:before="20" w:after="20"/>
              <w:ind w:left="60" w:right="62"/>
              <w:jc w:val="center"/>
              <w:rPr>
                <w:rFonts w:cstheme="minorHAnsi"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sv-SE"/>
              </w:rPr>
              <w:t>1.26, 3.34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6B8F5" w14:textId="16851A85" w:rsidR="00085B11" w:rsidRPr="00DB223B" w:rsidRDefault="00DB223B" w:rsidP="00085B11">
            <w:pPr>
              <w:spacing w:before="20" w:after="20"/>
              <w:ind w:left="60" w:right="62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sv-SE"/>
              </w:rPr>
            </w:pPr>
            <w:r w:rsidRPr="00DB223B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sv-SE"/>
              </w:rPr>
              <w:t>0.004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27056" w14:textId="4839157E" w:rsidR="00085B11" w:rsidRPr="00DB4042" w:rsidRDefault="00DB4042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2.88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C6B36" w14:textId="5536E702" w:rsidR="00085B11" w:rsidRPr="00DB4042" w:rsidRDefault="00DB4042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1.17, 7.31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9B388" w14:textId="45C3638B" w:rsidR="00085B11" w:rsidRPr="00DB4042" w:rsidRDefault="00DB4042" w:rsidP="00085B11">
            <w:pPr>
              <w:spacing w:before="20" w:after="20"/>
              <w:ind w:left="60" w:right="62"/>
              <w:jc w:val="center"/>
              <w:rPr>
                <w:rFonts w:cstheme="minorHAnsi"/>
                <w:b/>
                <w:bCs/>
                <w:sz w:val="18"/>
                <w:szCs w:val="18"/>
                <w:lang w:val="sv-SE"/>
              </w:rPr>
            </w:pPr>
            <w:r w:rsidRPr="00DB4042">
              <w:rPr>
                <w:rFonts w:cstheme="minorHAnsi"/>
                <w:b/>
                <w:bCs/>
                <w:sz w:val="18"/>
                <w:szCs w:val="18"/>
                <w:lang w:val="sv-SE"/>
              </w:rPr>
              <w:t>0.02</w:t>
            </w:r>
          </w:p>
        </w:tc>
      </w:tr>
      <w:tr w:rsidR="00085B11" w:rsidRPr="00EA5DED" w14:paraId="0A5F73BC" w14:textId="77777777" w:rsidTr="00B31036">
        <w:trPr>
          <w:cantSplit/>
          <w:jc w:val="center"/>
        </w:trPr>
        <w:tc>
          <w:tcPr>
            <w:tcW w:w="2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EEFF1" w14:textId="77777777" w:rsidR="00085B11" w:rsidRPr="00EA5DED" w:rsidRDefault="00085B11" w:rsidP="00085B11">
            <w:pPr>
              <w:spacing w:before="20" w:after="20"/>
              <w:ind w:left="60" w:right="62"/>
              <w:rPr>
                <w:rFonts w:eastAsia="Helvetica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44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7C79F" w14:textId="7B6358FE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A5DED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>High motivation to stop</w:t>
            </w:r>
            <w:r w:rsidR="004C51F2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="004C51F2" w:rsidRPr="004C51F2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>(N = 1,135)</w:t>
            </w:r>
          </w:p>
        </w:tc>
        <w:tc>
          <w:tcPr>
            <w:tcW w:w="143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1EBCA" w14:textId="7CEC1FC9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A5DED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>Future quit attempt</w:t>
            </w:r>
            <w:r w:rsidR="004C51F2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="004C51F2" w:rsidRPr="004C51F2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>(N = 1</w:t>
            </w:r>
            <w:r w:rsidR="004C51F2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>53</w:t>
            </w:r>
            <w:r w:rsidR="004C51F2" w:rsidRPr="004C51F2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85B11" w:rsidRPr="00EA5DED" w14:paraId="7C9C9293" w14:textId="77777777" w:rsidTr="00B31036">
        <w:trPr>
          <w:cantSplit/>
          <w:jc w:val="center"/>
        </w:trPr>
        <w:tc>
          <w:tcPr>
            <w:tcW w:w="2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7B47D" w14:textId="77777777" w:rsidR="00085B11" w:rsidRPr="00EA5DED" w:rsidRDefault="00085B11" w:rsidP="00085B11">
            <w:pPr>
              <w:spacing w:before="20" w:after="20"/>
              <w:ind w:left="60" w:right="62"/>
              <w:rPr>
                <w:rFonts w:eastAsia="Helvetica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3D3EF" w14:textId="5869148C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vertAlign w:val="subscript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</w:rPr>
              <w:t>OR</w:t>
            </w:r>
            <w:r w:rsidRPr="00EA5DED">
              <w:rPr>
                <w:rFonts w:eastAsia="Helvetica" w:cstheme="minorHAnsi"/>
                <w:color w:val="000000"/>
                <w:sz w:val="18"/>
                <w:szCs w:val="18"/>
                <w:vertAlign w:val="subscript"/>
              </w:rPr>
              <w:t>adj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65E54" w14:textId="65FA9F06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D8293" w14:textId="3902EB72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714DF" w14:textId="27DD9268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vertAlign w:val="subscript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</w:rPr>
              <w:t>OR</w:t>
            </w:r>
            <w:r w:rsidRPr="00EA5DED">
              <w:rPr>
                <w:rFonts w:eastAsia="Helvetica" w:cstheme="minorHAnsi"/>
                <w:color w:val="000000"/>
                <w:sz w:val="18"/>
                <w:szCs w:val="18"/>
                <w:vertAlign w:val="subscript"/>
              </w:rPr>
              <w:t>adj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8962F" w14:textId="78B54878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68DD9" w14:textId="64850B56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eastAsia="Helvetica" w:cstheme="minorHAnsi"/>
                <w:i/>
                <w:iCs/>
                <w:color w:val="000000"/>
                <w:sz w:val="18"/>
                <w:szCs w:val="18"/>
              </w:rPr>
              <w:t>p</w:t>
            </w:r>
            <w:r w:rsidRPr="00EA5DED">
              <w:rPr>
                <w:rFonts w:eastAsia="Helvetica" w:cstheme="minorHAnsi"/>
                <w:color w:val="000000"/>
                <w:sz w:val="18"/>
                <w:szCs w:val="18"/>
              </w:rPr>
              <w:t>-value</w:t>
            </w:r>
          </w:p>
        </w:tc>
      </w:tr>
      <w:tr w:rsidR="00085B11" w:rsidRPr="00EA5DED" w14:paraId="78C7BDA6" w14:textId="77777777" w:rsidTr="00B31036">
        <w:trPr>
          <w:cantSplit/>
          <w:jc w:val="center"/>
        </w:trPr>
        <w:tc>
          <w:tcPr>
            <w:tcW w:w="212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FFBF4" w14:textId="77777777" w:rsidR="00085B11" w:rsidRPr="00EA5DED" w:rsidRDefault="00085B11" w:rsidP="00085B11">
            <w:pPr>
              <w:spacing w:before="20" w:after="20"/>
              <w:ind w:right="62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rFonts w:eastAsia="Helvetica" w:cstheme="minorHAnsi"/>
                <w:b/>
                <w:color w:val="000000"/>
                <w:sz w:val="18"/>
                <w:szCs w:val="18"/>
                <w:lang w:val="en-GB"/>
              </w:rPr>
              <w:t>Smoking to relieve stress (ref = No)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17E82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F03EA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5F4CF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D8A02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43C47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9498E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85B11" w:rsidRPr="00EA5DED" w14:paraId="6AB5FC81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38D2E" w14:textId="77777777" w:rsidR="00085B11" w:rsidRPr="00EA5DED" w:rsidRDefault="00085B11" w:rsidP="00085B11">
            <w:pPr>
              <w:spacing w:before="20" w:after="20"/>
              <w:ind w:left="300" w:right="62"/>
              <w:rPr>
                <w:rFonts w:cstheme="minorHAnsi"/>
                <w:sz w:val="18"/>
                <w:szCs w:val="18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BEB8F" w14:textId="419A9E39" w:rsidR="00085B11" w:rsidRPr="00DB223B" w:rsidRDefault="00DB223B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1.76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8C295" w14:textId="346676E9" w:rsidR="00085B11" w:rsidRPr="00DB223B" w:rsidRDefault="00DB223B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1.04, 3.01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DD513" w14:textId="409E2EF0" w:rsidR="00085B11" w:rsidRPr="00DB223B" w:rsidRDefault="00DB223B" w:rsidP="00085B11">
            <w:pPr>
              <w:spacing w:before="20" w:after="20"/>
              <w:ind w:left="60" w:right="62"/>
              <w:jc w:val="center"/>
              <w:rPr>
                <w:rFonts w:cstheme="minorHAnsi"/>
                <w:b/>
                <w:bCs/>
                <w:sz w:val="18"/>
                <w:szCs w:val="18"/>
                <w:lang w:val="sv-SE"/>
              </w:rPr>
            </w:pPr>
            <w:r w:rsidRPr="00DB223B">
              <w:rPr>
                <w:rFonts w:cstheme="minorHAnsi"/>
                <w:b/>
                <w:bCs/>
                <w:sz w:val="18"/>
                <w:szCs w:val="18"/>
                <w:lang w:val="sv-SE"/>
              </w:rPr>
              <w:t>0.037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418FD" w14:textId="165321F8" w:rsidR="00085B11" w:rsidRPr="00CF0BB1" w:rsidRDefault="00DB4042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2.51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F68A5" w14:textId="121BFDA9" w:rsidR="00085B11" w:rsidRPr="00CF0BB1" w:rsidRDefault="00DB4042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59, 11.5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E4766" w14:textId="113C3A3F" w:rsidR="00085B11" w:rsidRPr="00CF0BB1" w:rsidRDefault="00DB4042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2</w:t>
            </w:r>
          </w:p>
        </w:tc>
      </w:tr>
      <w:tr w:rsidR="00085B11" w:rsidRPr="00EA5DED" w14:paraId="098EA406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4C2A5" w14:textId="77777777" w:rsidR="00085B11" w:rsidRPr="00EA5DED" w:rsidRDefault="00085B11" w:rsidP="00085B11">
            <w:pPr>
              <w:spacing w:before="20" w:after="20"/>
              <w:ind w:left="60" w:right="62"/>
              <w:rPr>
                <w:rFonts w:cstheme="minorHAnsi"/>
                <w:sz w:val="18"/>
                <w:szCs w:val="18"/>
                <w:lang w:val="en-GB"/>
              </w:rPr>
            </w:pPr>
            <w:r w:rsidRPr="00EA5DED">
              <w:rPr>
                <w:b/>
                <w:sz w:val="18"/>
                <w:szCs w:val="18"/>
                <w:lang w:val="en-GB"/>
              </w:rPr>
              <w:t>Sex (ref = Women)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C0F5A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5E09C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6B69C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854C4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8B1BA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71433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85B11" w:rsidRPr="00EA5DED" w14:paraId="55272591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73633" w14:textId="77777777" w:rsidR="00085B11" w:rsidRPr="00EA5DED" w:rsidRDefault="00085B11" w:rsidP="00085B11">
            <w:pPr>
              <w:spacing w:before="20" w:after="20"/>
              <w:ind w:left="300" w:right="62"/>
              <w:rPr>
                <w:rFonts w:cstheme="minorHAnsi"/>
                <w:sz w:val="18"/>
                <w:szCs w:val="18"/>
                <w:lang w:val="en-GB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Men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708F6" w14:textId="27962D65" w:rsidR="00085B11" w:rsidRPr="00DB223B" w:rsidRDefault="00DB223B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1.35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F9550" w14:textId="0E80DE52" w:rsidR="00085B11" w:rsidRPr="00DB223B" w:rsidRDefault="00DB223B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79, 2.33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01700" w14:textId="5AE04EA6" w:rsidR="00085B11" w:rsidRPr="006D640C" w:rsidRDefault="00DB223B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3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F1511" w14:textId="7C4F9A4F" w:rsidR="00085B11" w:rsidRPr="00CF0BB1" w:rsidRDefault="00DB4042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1.42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8249D" w14:textId="1A9CF6E5" w:rsidR="00085B11" w:rsidRPr="00CF0BB1" w:rsidRDefault="00DB4042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35, 6.21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16332" w14:textId="5E400786" w:rsidR="00085B11" w:rsidRPr="00DB4042" w:rsidRDefault="00DB4042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6</w:t>
            </w:r>
          </w:p>
        </w:tc>
      </w:tr>
      <w:tr w:rsidR="00085B11" w:rsidRPr="00EA5DED" w14:paraId="22B9BD3A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9128D" w14:textId="77777777" w:rsidR="00085B11" w:rsidRPr="00EA5DED" w:rsidRDefault="00085B11" w:rsidP="00085B11">
            <w:pPr>
              <w:spacing w:before="20" w:after="20"/>
              <w:ind w:left="60" w:right="62"/>
              <w:rPr>
                <w:rFonts w:cstheme="minorHAnsi"/>
                <w:sz w:val="18"/>
                <w:szCs w:val="18"/>
                <w:lang w:val="en-GB"/>
              </w:rPr>
            </w:pPr>
            <w:r w:rsidRPr="00EA5DED">
              <w:rPr>
                <w:b/>
                <w:sz w:val="18"/>
                <w:szCs w:val="18"/>
                <w:lang w:val="en-GB"/>
              </w:rPr>
              <w:t>Age (ref = 16-24 years)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9941F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44E7D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3FA89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F2D8B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2E3D1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ABD36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85B11" w:rsidRPr="00EA5DED" w14:paraId="3034CF20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D103E" w14:textId="77777777" w:rsidR="00085B11" w:rsidRPr="00EA5DED" w:rsidRDefault="00085B11" w:rsidP="00085B11">
            <w:pPr>
              <w:spacing w:before="20" w:after="20"/>
              <w:ind w:left="300" w:right="62"/>
              <w:rPr>
                <w:rFonts w:cstheme="minorHAnsi"/>
                <w:sz w:val="18"/>
                <w:szCs w:val="18"/>
              </w:rPr>
            </w:pPr>
            <w:r w:rsidRPr="00EA5DED">
              <w:rPr>
                <w:sz w:val="18"/>
                <w:szCs w:val="18"/>
                <w:lang w:val="en-GB"/>
              </w:rPr>
              <w:t>25-34 years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500E1" w14:textId="26BC4A4C" w:rsidR="00085B11" w:rsidRPr="006D640C" w:rsidRDefault="00DB223B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1.18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F6FDC" w14:textId="7507C177" w:rsidR="00085B11" w:rsidRPr="00AE685D" w:rsidRDefault="00DB223B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56, 2.49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326A3" w14:textId="0B6A185D" w:rsidR="00085B11" w:rsidRPr="00DB223B" w:rsidRDefault="00DB223B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7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DFB47" w14:textId="7FE8D9F6" w:rsidR="00085B11" w:rsidRPr="00CF0BB1" w:rsidRDefault="00DB4042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80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DB83F" w14:textId="57C691D4" w:rsidR="00085B11" w:rsidRPr="00CF0BB1" w:rsidRDefault="00DB4042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04, 14.0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2207A" w14:textId="32F934CA" w:rsidR="00085B11" w:rsidRPr="00DB4042" w:rsidRDefault="00DB4042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9</w:t>
            </w:r>
          </w:p>
        </w:tc>
      </w:tr>
      <w:tr w:rsidR="00085B11" w:rsidRPr="00EA5DED" w14:paraId="41E0491F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ABA31" w14:textId="77777777" w:rsidR="00085B11" w:rsidRPr="00EA5DED" w:rsidRDefault="00085B11" w:rsidP="00085B11">
            <w:pPr>
              <w:spacing w:before="20" w:after="20"/>
              <w:ind w:left="300" w:right="62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sz w:val="18"/>
                <w:szCs w:val="18"/>
                <w:lang w:val="en-GB"/>
              </w:rPr>
              <w:t>35-44 years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5D326" w14:textId="68159ADD" w:rsidR="00085B11" w:rsidRPr="006D640C" w:rsidRDefault="00DB223B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65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241A1" w14:textId="1182E074" w:rsidR="00085B11" w:rsidRPr="00AE685D" w:rsidRDefault="00DB223B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27, 1.53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C9BBF" w14:textId="6EAA0E30" w:rsidR="00085B11" w:rsidRPr="00DB223B" w:rsidRDefault="00DB223B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3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FDB8E" w14:textId="1BC5F829" w:rsidR="00085B11" w:rsidRPr="00CF0BB1" w:rsidRDefault="00DB4042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11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6C95F" w14:textId="357EDE21" w:rsidR="00085B11" w:rsidRPr="00CF0BB1" w:rsidRDefault="00DB4042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00, 1.93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84C35" w14:textId="5B078E8D" w:rsidR="00085B11" w:rsidRPr="00DB4042" w:rsidRDefault="00DB4042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2</w:t>
            </w:r>
          </w:p>
        </w:tc>
      </w:tr>
      <w:tr w:rsidR="00085B11" w:rsidRPr="00EA5DED" w14:paraId="7B3B3ACD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2091F" w14:textId="77777777" w:rsidR="00085B11" w:rsidRPr="00EA5DED" w:rsidRDefault="00085B11" w:rsidP="00085B11">
            <w:pPr>
              <w:spacing w:before="20" w:after="20"/>
              <w:ind w:left="300" w:right="62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sz w:val="18"/>
                <w:szCs w:val="18"/>
                <w:lang w:val="en-GB"/>
              </w:rPr>
              <w:t>45-54 years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4D974" w14:textId="70E4C8C7" w:rsidR="00085B11" w:rsidRPr="006D640C" w:rsidRDefault="00DB223B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69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72642" w14:textId="59C9FC98" w:rsidR="00085B11" w:rsidRPr="00AE685D" w:rsidRDefault="00DB223B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27, 1.64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39A21" w14:textId="335A9214" w:rsidR="00085B11" w:rsidRPr="00DB223B" w:rsidRDefault="00DB223B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4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CA9E6" w14:textId="3970F96A" w:rsidR="00085B11" w:rsidRPr="00CF0BB1" w:rsidRDefault="00DB4042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2.28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EA217" w14:textId="527505FD" w:rsidR="00085B11" w:rsidRPr="00CF0BB1" w:rsidRDefault="00DB4042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27, 23.5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D1568" w14:textId="5B111309" w:rsidR="00085B11" w:rsidRPr="00CF0BB1" w:rsidRDefault="00DB4042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5</w:t>
            </w:r>
          </w:p>
        </w:tc>
      </w:tr>
      <w:tr w:rsidR="00085B11" w:rsidRPr="00EA5DED" w14:paraId="71FEDA99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BCCC6" w14:textId="77777777" w:rsidR="00085B11" w:rsidRPr="00EA5DED" w:rsidRDefault="00085B11" w:rsidP="00085B11">
            <w:pPr>
              <w:spacing w:before="20" w:after="20"/>
              <w:ind w:left="300" w:right="62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sz w:val="18"/>
                <w:szCs w:val="18"/>
                <w:lang w:val="en-GB"/>
              </w:rPr>
              <w:t>55-64 years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B9CF9" w14:textId="629CF079" w:rsidR="00085B11" w:rsidRPr="006D640C" w:rsidRDefault="00DB223B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82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1DC84" w14:textId="73A36AB4" w:rsidR="00085B11" w:rsidRPr="00AE685D" w:rsidRDefault="00DB223B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28, 2.18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5888C" w14:textId="5235A5C7" w:rsidR="00085B11" w:rsidRPr="00AE685D" w:rsidRDefault="00DB223B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7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43F78" w14:textId="39142739" w:rsidR="00085B11" w:rsidRPr="00CF0BB1" w:rsidRDefault="00DB4042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-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3CBEA" w14:textId="55317F36" w:rsidR="00085B11" w:rsidRPr="00CF0BB1" w:rsidRDefault="00DB4042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-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2AA5F" w14:textId="66EA1BB9" w:rsidR="00085B11" w:rsidRPr="00CF0BB1" w:rsidRDefault="00DB4042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-</w:t>
            </w:r>
          </w:p>
        </w:tc>
      </w:tr>
      <w:tr w:rsidR="00085B11" w:rsidRPr="00EA5DED" w14:paraId="1E0C92D5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5027C" w14:textId="77777777" w:rsidR="00085B11" w:rsidRPr="00EA5DED" w:rsidRDefault="00085B11" w:rsidP="00085B11">
            <w:pPr>
              <w:spacing w:before="20" w:after="20"/>
              <w:ind w:left="300" w:right="62"/>
              <w:rPr>
                <w:rFonts w:eastAsia="Helvetica" w:cstheme="minorHAnsi"/>
                <w:color w:val="000000"/>
                <w:sz w:val="18"/>
                <w:szCs w:val="18"/>
              </w:rPr>
            </w:pPr>
            <w:r w:rsidRPr="00EA5DED">
              <w:rPr>
                <w:sz w:val="18"/>
                <w:szCs w:val="18"/>
                <w:lang w:val="en-GB"/>
              </w:rPr>
              <w:t>65+ years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D4643" w14:textId="17993F00" w:rsidR="00085B11" w:rsidRPr="00DB223B" w:rsidRDefault="00DB223B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49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D2B72" w14:textId="39149781" w:rsidR="00085B11" w:rsidRPr="00AE685D" w:rsidRDefault="00DB223B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16, 1.36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8633F" w14:textId="1340B35D" w:rsidR="00085B11" w:rsidRPr="00AE685D" w:rsidRDefault="00DB223B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2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42F84" w14:textId="17BBB003" w:rsidR="00085B11" w:rsidRPr="00CF0BB1" w:rsidRDefault="00DB4042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45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FCDAB" w14:textId="1D6EE4B1" w:rsidR="00085B11" w:rsidRPr="00CF0BB1" w:rsidRDefault="00DB4042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04, 4.92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1F68F" w14:textId="4650833A" w:rsidR="00085B11" w:rsidRPr="00DB4042" w:rsidRDefault="00DB4042" w:rsidP="00085B11">
            <w:pPr>
              <w:spacing w:before="20" w:after="20"/>
              <w:ind w:left="60" w:right="62"/>
              <w:jc w:val="center"/>
              <w:rPr>
                <w:rFonts w:cstheme="minorHAnsi"/>
                <w:sz w:val="18"/>
                <w:szCs w:val="18"/>
                <w:lang w:val="sv-SE"/>
              </w:rPr>
            </w:pPr>
            <w:r>
              <w:rPr>
                <w:rFonts w:cstheme="minorHAnsi"/>
                <w:sz w:val="18"/>
                <w:szCs w:val="18"/>
                <w:lang w:val="sv-SE"/>
              </w:rPr>
              <w:t>0.5</w:t>
            </w:r>
          </w:p>
        </w:tc>
      </w:tr>
      <w:tr w:rsidR="00085B11" w:rsidRPr="00EA5DED" w14:paraId="0920F5E9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FCD0E" w14:textId="77777777" w:rsidR="00085B11" w:rsidRPr="00EA5DED" w:rsidRDefault="00085B11" w:rsidP="00085B11">
            <w:pPr>
              <w:spacing w:before="20" w:after="20"/>
              <w:ind w:right="62"/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</w:pPr>
            <w:r w:rsidRPr="00EA5DED">
              <w:rPr>
                <w:b/>
                <w:sz w:val="18"/>
                <w:szCs w:val="18"/>
                <w:lang w:val="en-GB"/>
              </w:rPr>
              <w:t>Children in the household (ref = No)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A5658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F5A03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D2271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F44D6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07BEB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EA65C" w14:textId="77777777" w:rsidR="00085B11" w:rsidRPr="00EA5DED" w:rsidRDefault="00085B11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</w:tr>
      <w:tr w:rsidR="00AE685D" w:rsidRPr="00EA5DED" w14:paraId="5E8FCB4F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6A0FE" w14:textId="77777777" w:rsidR="00AE685D" w:rsidRPr="00EA5DED" w:rsidRDefault="00AE685D" w:rsidP="00AE685D">
            <w:pPr>
              <w:spacing w:before="20" w:after="20"/>
              <w:ind w:left="300" w:right="62"/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B16B3" w14:textId="696D44EA" w:rsidR="00AE685D" w:rsidRPr="00DB223B" w:rsidRDefault="00DB223B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0.88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2B67C" w14:textId="3FC6869A" w:rsidR="00AE685D" w:rsidRPr="00DB223B" w:rsidRDefault="00DB223B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0.47, 1.62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F6447" w14:textId="529BB5D7" w:rsidR="00AE685D" w:rsidRPr="00DB223B" w:rsidRDefault="00DB223B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bCs/>
                <w:color w:val="000000"/>
                <w:sz w:val="18"/>
                <w:szCs w:val="18"/>
                <w:lang w:val="sv-SE"/>
              </w:rPr>
            </w:pPr>
            <w:r w:rsidRPr="00DB223B">
              <w:rPr>
                <w:rFonts w:eastAsia="Helvetica" w:cstheme="minorHAnsi"/>
                <w:bCs/>
                <w:color w:val="000000"/>
                <w:sz w:val="18"/>
                <w:szCs w:val="18"/>
                <w:lang w:val="sv-SE"/>
              </w:rPr>
              <w:t>0.7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6B83C" w14:textId="7791C08F" w:rsidR="00AE685D" w:rsidRPr="00CF0BB1" w:rsidRDefault="00DB4042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0.22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6915E" w14:textId="5F19C10E" w:rsidR="00AE685D" w:rsidRPr="00CF0BB1" w:rsidRDefault="00DB4042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0.03, 1.20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39D21" w14:textId="0F91EAF0" w:rsidR="00AE685D" w:rsidRPr="00DB4042" w:rsidRDefault="00DB4042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0.10</w:t>
            </w:r>
          </w:p>
        </w:tc>
      </w:tr>
      <w:tr w:rsidR="00085B11" w:rsidRPr="00EA5DED" w14:paraId="5C5154CC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78B1D" w14:textId="057CF0A9" w:rsidR="00085B11" w:rsidRPr="00EA5DED" w:rsidRDefault="00085B11" w:rsidP="00085B11">
            <w:pPr>
              <w:spacing w:before="20" w:after="20"/>
              <w:ind w:right="62"/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</w:pPr>
            <w:r w:rsidRPr="00EA5DED">
              <w:rPr>
                <w:b/>
                <w:sz w:val="18"/>
                <w:szCs w:val="18"/>
                <w:lang w:val="en-GB"/>
              </w:rPr>
              <w:t>CPD**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0A336" w14:textId="0C497766" w:rsidR="00085B11" w:rsidRPr="00DB223B" w:rsidRDefault="00DB223B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0.96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239FD" w14:textId="41F3CE09" w:rsidR="00085B11" w:rsidRPr="00DB223B" w:rsidRDefault="00DB223B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0.92, 1.00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783FD" w14:textId="10E6D803" w:rsidR="00085B11" w:rsidRPr="00DB223B" w:rsidRDefault="00DB223B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bCs/>
                <w:color w:val="000000"/>
                <w:sz w:val="18"/>
                <w:szCs w:val="18"/>
                <w:lang w:val="sv-SE"/>
              </w:rPr>
            </w:pPr>
            <w:r w:rsidRPr="00DB223B">
              <w:rPr>
                <w:rFonts w:eastAsia="Helvetica" w:cstheme="minorHAnsi"/>
                <w:bCs/>
                <w:color w:val="000000"/>
                <w:sz w:val="18"/>
                <w:szCs w:val="18"/>
                <w:lang w:val="sv-SE"/>
              </w:rPr>
              <w:t>0.093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F5C07" w14:textId="41FCF395" w:rsidR="00085B11" w:rsidRPr="00DB4042" w:rsidRDefault="00DB4042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1.00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A273A" w14:textId="1D38A614" w:rsidR="00085B11" w:rsidRPr="00DB4042" w:rsidRDefault="00DB4042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0.03, 1.20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F95C4" w14:textId="104AFC46" w:rsidR="00085B11" w:rsidRPr="00DB4042" w:rsidRDefault="00DB4042" w:rsidP="00085B11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0.10</w:t>
            </w:r>
          </w:p>
        </w:tc>
      </w:tr>
      <w:tr w:rsidR="00AE685D" w:rsidRPr="00EA5DED" w14:paraId="1A99D77F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EF2B9" w14:textId="77777777" w:rsidR="00AE685D" w:rsidRPr="00EA5DED" w:rsidRDefault="00AE685D" w:rsidP="00AE685D">
            <w:pPr>
              <w:spacing w:before="20" w:after="20"/>
              <w:ind w:right="62"/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</w:pPr>
            <w:r w:rsidRPr="00EA5DED">
              <w:rPr>
                <w:b/>
                <w:sz w:val="18"/>
                <w:szCs w:val="18"/>
                <w:lang w:val="en-GB"/>
              </w:rPr>
              <w:t>Number of quit attempts in the past year (ref = 0)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26A2B" w14:textId="77777777" w:rsidR="00AE685D" w:rsidRPr="00EA5DED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FA7A0" w14:textId="77777777" w:rsidR="00AE685D" w:rsidRPr="00EA5DED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E5AD9" w14:textId="77777777" w:rsidR="00AE685D" w:rsidRPr="00EA5DED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019BD" w14:textId="77777777" w:rsidR="00AE685D" w:rsidRPr="00EA5DED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83882" w14:textId="77777777" w:rsidR="00AE685D" w:rsidRPr="00EA5DED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CACB1" w14:textId="77777777" w:rsidR="00AE685D" w:rsidRPr="00EA5DED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</w:rPr>
            </w:pPr>
          </w:p>
        </w:tc>
      </w:tr>
      <w:tr w:rsidR="00AE685D" w:rsidRPr="00EA5DED" w14:paraId="7890EF99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CEAC5" w14:textId="77777777" w:rsidR="00AE685D" w:rsidRPr="00EA5DED" w:rsidRDefault="00AE685D" w:rsidP="00AE685D">
            <w:pPr>
              <w:spacing w:before="20" w:after="20"/>
              <w:ind w:left="300" w:right="62"/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753EC" w14:textId="4F5B8204" w:rsidR="00AE685D" w:rsidRPr="00AB17CC" w:rsidRDefault="00DB223B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4.49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B3BBB" w14:textId="1884F1E8" w:rsidR="00AE685D" w:rsidRPr="00AB17CC" w:rsidRDefault="00DB223B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2.49, 8.11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F5B37" w14:textId="4E08D00A" w:rsidR="00AE685D" w:rsidRPr="00DB223B" w:rsidRDefault="00DB223B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b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b/>
                <w:color w:val="000000"/>
                <w:sz w:val="18"/>
                <w:szCs w:val="18"/>
                <w:lang w:val="sv-SE"/>
              </w:rPr>
              <w:t>&lt;0.001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AFE22" w14:textId="262BED1A" w:rsidR="00AE685D" w:rsidRPr="00C67BA2" w:rsidRDefault="00393773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1,476,999,423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43E30" w14:textId="55A7E251" w:rsidR="00AE685D" w:rsidRPr="00C67BA2" w:rsidRDefault="00393773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0.00, 4.59062e+283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27721" w14:textId="7DC1DE16" w:rsidR="00AE685D" w:rsidRPr="00393773" w:rsidRDefault="00393773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&gt;0.9</w:t>
            </w:r>
          </w:p>
        </w:tc>
      </w:tr>
      <w:tr w:rsidR="00AE685D" w:rsidRPr="00EA5DED" w14:paraId="729EED54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4ACC7" w14:textId="77777777" w:rsidR="00AE685D" w:rsidRPr="00EA5DED" w:rsidRDefault="00AE685D" w:rsidP="00AE685D">
            <w:pPr>
              <w:spacing w:before="20" w:after="20"/>
              <w:ind w:left="300" w:right="62"/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53339" w14:textId="02CF3EBF" w:rsidR="00AE685D" w:rsidRPr="00AB17CC" w:rsidRDefault="00DB223B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3.93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ADEF6" w14:textId="274AF9C4" w:rsidR="00AE685D" w:rsidRPr="00AB17CC" w:rsidRDefault="00DB223B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1.43, 10.2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84143" w14:textId="02923EC4" w:rsidR="00AE685D" w:rsidRPr="00DB223B" w:rsidRDefault="00DB223B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sv-SE"/>
              </w:rPr>
            </w:pPr>
            <w:r w:rsidRPr="00DB223B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sv-SE"/>
              </w:rPr>
              <w:t>0.006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C5C2A" w14:textId="46720BF8" w:rsidR="00AE685D" w:rsidRPr="00C67BA2" w:rsidRDefault="00393773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10.7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89345" w14:textId="6540DB4F" w:rsidR="00AE685D" w:rsidRPr="00C67BA2" w:rsidRDefault="00393773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0.93, 362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69A00" w14:textId="3F56CD49" w:rsidR="00AE685D" w:rsidRPr="00C67BA2" w:rsidRDefault="00393773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0.091</w:t>
            </w:r>
          </w:p>
        </w:tc>
      </w:tr>
      <w:tr w:rsidR="00AE685D" w:rsidRPr="00EA5DED" w14:paraId="020EB846" w14:textId="77777777" w:rsidTr="00B31036">
        <w:trPr>
          <w:cantSplit/>
          <w:jc w:val="center"/>
        </w:trPr>
        <w:tc>
          <w:tcPr>
            <w:tcW w:w="21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3AF1E" w14:textId="77777777" w:rsidR="00AE685D" w:rsidRPr="00EA5DED" w:rsidRDefault="00AE685D" w:rsidP="00AE685D">
            <w:pPr>
              <w:spacing w:before="20" w:after="20"/>
              <w:ind w:left="300" w:right="62"/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1F8A0" w14:textId="37E7D321" w:rsidR="00AE685D" w:rsidRPr="00AB17CC" w:rsidRDefault="00DB223B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2.78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BED16" w14:textId="2F9291A7" w:rsidR="00AE685D" w:rsidRPr="00AB17CC" w:rsidRDefault="00DB223B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0.55, 11.2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35277" w14:textId="6D9E1E83" w:rsidR="00AE685D" w:rsidRPr="00DB223B" w:rsidRDefault="00DB223B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0.2</w:t>
            </w:r>
          </w:p>
        </w:tc>
        <w:tc>
          <w:tcPr>
            <w:tcW w:w="42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F612B" w14:textId="60BF3E20" w:rsidR="00AE685D" w:rsidRPr="00EA5DED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5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F8278" w14:textId="372D0E23" w:rsidR="00AE685D" w:rsidRPr="00EA5DED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4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CF2E2" w14:textId="244BF9AE" w:rsidR="00AE685D" w:rsidRPr="00EA5DED" w:rsidRDefault="00AE685D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AE685D" w:rsidRPr="00EA5DED" w14:paraId="7DA18866" w14:textId="77777777" w:rsidTr="00B31036">
        <w:trPr>
          <w:cantSplit/>
          <w:jc w:val="center"/>
        </w:trPr>
        <w:tc>
          <w:tcPr>
            <w:tcW w:w="212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005C3" w14:textId="77777777" w:rsidR="00AE685D" w:rsidRPr="00EA5DED" w:rsidRDefault="00AE685D" w:rsidP="00AE685D">
            <w:pPr>
              <w:spacing w:before="20" w:after="20"/>
              <w:ind w:left="300" w:right="62"/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</w:pPr>
            <w:r w:rsidRPr="00EA5DED">
              <w:rPr>
                <w:rFonts w:eastAsia="Helvetica" w:cstheme="minorHAnsi"/>
                <w:color w:val="000000"/>
                <w:sz w:val="18"/>
                <w:szCs w:val="18"/>
                <w:lang w:val="en-GB"/>
              </w:rPr>
              <w:t>4+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9C364" w14:textId="0FD27E4D" w:rsidR="00AE685D" w:rsidRPr="00AB17CC" w:rsidRDefault="00DB223B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5.52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98A9D" w14:textId="3C4BA23D" w:rsidR="00AE685D" w:rsidRPr="00AB17CC" w:rsidRDefault="00DB223B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1.22, 23.0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79BF0" w14:textId="021D3EF1" w:rsidR="00AE685D" w:rsidRPr="00DB223B" w:rsidRDefault="00DB223B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sv-SE"/>
              </w:rPr>
            </w:pPr>
            <w:r w:rsidRPr="00DB223B">
              <w:rPr>
                <w:rFonts w:eastAsia="Helvetica" w:cstheme="minorHAnsi"/>
                <w:b/>
                <w:bCs/>
                <w:color w:val="000000"/>
                <w:sz w:val="18"/>
                <w:szCs w:val="18"/>
                <w:lang w:val="sv-SE"/>
              </w:rPr>
              <w:t>0.02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621C0" w14:textId="214717F4" w:rsidR="00AE685D" w:rsidRPr="00C67BA2" w:rsidRDefault="00393773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4.47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99B3E" w14:textId="6EC662A1" w:rsidR="00AE685D" w:rsidRPr="00C67BA2" w:rsidRDefault="00393773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0.13, 156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560DB" w14:textId="667861EE" w:rsidR="00AE685D" w:rsidRPr="00393773" w:rsidRDefault="00393773" w:rsidP="00AE685D">
            <w:pPr>
              <w:spacing w:before="20" w:after="20"/>
              <w:ind w:left="60" w:right="62"/>
              <w:jc w:val="center"/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</w:pPr>
            <w:r>
              <w:rPr>
                <w:rFonts w:eastAsia="Helvetica" w:cstheme="minorHAnsi"/>
                <w:color w:val="000000"/>
                <w:sz w:val="18"/>
                <w:szCs w:val="18"/>
                <w:lang w:val="sv-SE"/>
              </w:rPr>
              <w:t>0.4</w:t>
            </w:r>
          </w:p>
        </w:tc>
      </w:tr>
    </w:tbl>
    <w:p w14:paraId="21E0F2B4" w14:textId="39C1D9DD" w:rsidR="002E5BBD" w:rsidRDefault="00085B11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* SEP = socioeconomic position</w:t>
      </w:r>
    </w:p>
    <w:p w14:paraId="384515E7" w14:textId="4D65FDC9" w:rsidR="002E5BBD" w:rsidRDefault="00085B11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** CPD = cigarettes per day</w:t>
      </w:r>
    </w:p>
    <w:p w14:paraId="5CC5E1B5" w14:textId="41BB8EBA" w:rsidR="002E5BBD" w:rsidRDefault="002E5BBD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^ OR = Odds Ratio</w:t>
      </w:r>
    </w:p>
    <w:p w14:paraId="4E729AD3" w14:textId="6065D6E0" w:rsidR="002E5BBD" w:rsidRPr="002E5BBD" w:rsidRDefault="002E5BBD">
      <w:pPr>
        <w:rPr>
          <w:sz w:val="22"/>
          <w:szCs w:val="22"/>
          <w:lang w:val="en-GB"/>
        </w:rPr>
      </w:pPr>
      <w:proofErr w:type="spellStart"/>
      <w:r>
        <w:rPr>
          <w:sz w:val="22"/>
          <w:szCs w:val="22"/>
          <w:lang w:val="en-GB"/>
        </w:rPr>
        <w:t>OR</w:t>
      </w:r>
      <w:r w:rsidRPr="002E5BBD">
        <w:rPr>
          <w:sz w:val="22"/>
          <w:szCs w:val="22"/>
          <w:vertAlign w:val="subscript"/>
          <w:lang w:val="en-GB"/>
        </w:rPr>
        <w:t>adj</w:t>
      </w:r>
      <w:proofErr w:type="spellEnd"/>
      <w:r>
        <w:rPr>
          <w:sz w:val="22"/>
          <w:szCs w:val="22"/>
          <w:vertAlign w:val="subscript"/>
          <w:lang w:val="en-GB"/>
        </w:rPr>
        <w:t xml:space="preserve"> </w:t>
      </w:r>
      <w:r>
        <w:rPr>
          <w:sz w:val="22"/>
          <w:szCs w:val="22"/>
          <w:lang w:val="en-GB"/>
        </w:rPr>
        <w:t>= adjusted for</w:t>
      </w:r>
      <w:r w:rsidRPr="002E5BBD">
        <w:rPr>
          <w:sz w:val="22"/>
          <w:szCs w:val="22"/>
        </w:rPr>
        <w:t xml:space="preserve"> </w:t>
      </w:r>
      <w:r>
        <w:rPr>
          <w:sz w:val="22"/>
          <w:szCs w:val="22"/>
        </w:rPr>
        <w:t>sex, age, SEP</w:t>
      </w:r>
      <w:r w:rsidRPr="002E5BBD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(as indicated by housing tenure)</w:t>
      </w:r>
      <w:r>
        <w:rPr>
          <w:sz w:val="22"/>
          <w:szCs w:val="22"/>
        </w:rPr>
        <w:t>, children in the household, CPD and number of quit attempts in the past year</w:t>
      </w:r>
    </w:p>
    <w:p w14:paraId="0BBEA319" w14:textId="7C1E7F71" w:rsidR="00DB223B" w:rsidRDefault="006A4B5D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- </w:t>
      </w:r>
      <w:r w:rsidR="00CF0BB1">
        <w:rPr>
          <w:sz w:val="22"/>
          <w:szCs w:val="22"/>
          <w:lang w:val="en-GB"/>
        </w:rPr>
        <w:t>could not be estimated due to low cell count</w:t>
      </w:r>
    </w:p>
    <w:p w14:paraId="70B46BB3" w14:textId="77777777" w:rsidR="00DB223B" w:rsidRPr="00085B11" w:rsidRDefault="00DB223B">
      <w:pPr>
        <w:rPr>
          <w:sz w:val="22"/>
          <w:szCs w:val="22"/>
          <w:lang w:val="en-GB"/>
        </w:rPr>
      </w:pPr>
    </w:p>
    <w:sectPr w:rsidR="00DB223B" w:rsidRPr="00085B11" w:rsidSect="00AD57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784"/>
    <w:rsid w:val="00001BA6"/>
    <w:rsid w:val="00020203"/>
    <w:rsid w:val="000276EB"/>
    <w:rsid w:val="00041AE1"/>
    <w:rsid w:val="00041B90"/>
    <w:rsid w:val="000528B4"/>
    <w:rsid w:val="00053541"/>
    <w:rsid w:val="00066821"/>
    <w:rsid w:val="00066C2E"/>
    <w:rsid w:val="00067127"/>
    <w:rsid w:val="00067A35"/>
    <w:rsid w:val="00076B5C"/>
    <w:rsid w:val="0008018D"/>
    <w:rsid w:val="00084D24"/>
    <w:rsid w:val="00085B11"/>
    <w:rsid w:val="000A5AC4"/>
    <w:rsid w:val="000A6AB9"/>
    <w:rsid w:val="000A6D68"/>
    <w:rsid w:val="000B30C0"/>
    <w:rsid w:val="000B400F"/>
    <w:rsid w:val="000B6A6C"/>
    <w:rsid w:val="000C6F12"/>
    <w:rsid w:val="000D49A4"/>
    <w:rsid w:val="000E26A5"/>
    <w:rsid w:val="000E2EDB"/>
    <w:rsid w:val="000F2458"/>
    <w:rsid w:val="000F269B"/>
    <w:rsid w:val="00103861"/>
    <w:rsid w:val="00106B4F"/>
    <w:rsid w:val="00107012"/>
    <w:rsid w:val="00111F97"/>
    <w:rsid w:val="00113BEA"/>
    <w:rsid w:val="00125BFF"/>
    <w:rsid w:val="00126E0E"/>
    <w:rsid w:val="0013443A"/>
    <w:rsid w:val="001408A7"/>
    <w:rsid w:val="00142B04"/>
    <w:rsid w:val="00144503"/>
    <w:rsid w:val="00152440"/>
    <w:rsid w:val="001625FE"/>
    <w:rsid w:val="00162B66"/>
    <w:rsid w:val="001759E8"/>
    <w:rsid w:val="00186371"/>
    <w:rsid w:val="001933DA"/>
    <w:rsid w:val="0019691C"/>
    <w:rsid w:val="001A01E3"/>
    <w:rsid w:val="001A6B55"/>
    <w:rsid w:val="001B5393"/>
    <w:rsid w:val="001B64DD"/>
    <w:rsid w:val="001B7096"/>
    <w:rsid w:val="001C4FEE"/>
    <w:rsid w:val="001C5311"/>
    <w:rsid w:val="001D164B"/>
    <w:rsid w:val="001D4915"/>
    <w:rsid w:val="001D78E3"/>
    <w:rsid w:val="001E74D3"/>
    <w:rsid w:val="001F6062"/>
    <w:rsid w:val="00216990"/>
    <w:rsid w:val="0022118D"/>
    <w:rsid w:val="0022122E"/>
    <w:rsid w:val="0022178D"/>
    <w:rsid w:val="00221ADD"/>
    <w:rsid w:val="002253DD"/>
    <w:rsid w:val="00231286"/>
    <w:rsid w:val="002375F2"/>
    <w:rsid w:val="002479F9"/>
    <w:rsid w:val="002628A8"/>
    <w:rsid w:val="00264311"/>
    <w:rsid w:val="0026682F"/>
    <w:rsid w:val="002679F5"/>
    <w:rsid w:val="00273459"/>
    <w:rsid w:val="002756A8"/>
    <w:rsid w:val="00275DC1"/>
    <w:rsid w:val="002A23A9"/>
    <w:rsid w:val="002A4DEC"/>
    <w:rsid w:val="002A4EA0"/>
    <w:rsid w:val="002A57F2"/>
    <w:rsid w:val="002B3F12"/>
    <w:rsid w:val="002B40E0"/>
    <w:rsid w:val="002B4C6C"/>
    <w:rsid w:val="002C0B79"/>
    <w:rsid w:val="002C3FDC"/>
    <w:rsid w:val="002D4CAF"/>
    <w:rsid w:val="002E3B9B"/>
    <w:rsid w:val="002E5BBD"/>
    <w:rsid w:val="002F0605"/>
    <w:rsid w:val="003003FF"/>
    <w:rsid w:val="00302C2E"/>
    <w:rsid w:val="00313254"/>
    <w:rsid w:val="00320AD6"/>
    <w:rsid w:val="00323ECA"/>
    <w:rsid w:val="0032490C"/>
    <w:rsid w:val="0034081C"/>
    <w:rsid w:val="00346E69"/>
    <w:rsid w:val="003651F6"/>
    <w:rsid w:val="00365F32"/>
    <w:rsid w:val="00366051"/>
    <w:rsid w:val="003731D2"/>
    <w:rsid w:val="00381B25"/>
    <w:rsid w:val="0038273D"/>
    <w:rsid w:val="00385AB3"/>
    <w:rsid w:val="003911A8"/>
    <w:rsid w:val="00393773"/>
    <w:rsid w:val="003967D8"/>
    <w:rsid w:val="003A3DAF"/>
    <w:rsid w:val="003A59AD"/>
    <w:rsid w:val="003A725C"/>
    <w:rsid w:val="003B5864"/>
    <w:rsid w:val="003D344B"/>
    <w:rsid w:val="003D6E40"/>
    <w:rsid w:val="003D72D5"/>
    <w:rsid w:val="003E13AC"/>
    <w:rsid w:val="003E28C8"/>
    <w:rsid w:val="003E5879"/>
    <w:rsid w:val="003F2CF9"/>
    <w:rsid w:val="004030CD"/>
    <w:rsid w:val="00412318"/>
    <w:rsid w:val="00420148"/>
    <w:rsid w:val="00422B2F"/>
    <w:rsid w:val="00422B36"/>
    <w:rsid w:val="00430391"/>
    <w:rsid w:val="00431D59"/>
    <w:rsid w:val="00432ECF"/>
    <w:rsid w:val="004413BE"/>
    <w:rsid w:val="00450BB0"/>
    <w:rsid w:val="0045538D"/>
    <w:rsid w:val="00464CD7"/>
    <w:rsid w:val="00465CFC"/>
    <w:rsid w:val="00466045"/>
    <w:rsid w:val="0046606F"/>
    <w:rsid w:val="0046633D"/>
    <w:rsid w:val="00472F1A"/>
    <w:rsid w:val="00482CC3"/>
    <w:rsid w:val="004839D8"/>
    <w:rsid w:val="00490FE0"/>
    <w:rsid w:val="004910EF"/>
    <w:rsid w:val="004A2AEC"/>
    <w:rsid w:val="004B3138"/>
    <w:rsid w:val="004C51F2"/>
    <w:rsid w:val="004D383B"/>
    <w:rsid w:val="004D6088"/>
    <w:rsid w:val="004E5B01"/>
    <w:rsid w:val="004E6EDC"/>
    <w:rsid w:val="004E7876"/>
    <w:rsid w:val="004F6FC0"/>
    <w:rsid w:val="004F7E48"/>
    <w:rsid w:val="00500169"/>
    <w:rsid w:val="00503A87"/>
    <w:rsid w:val="00507F3F"/>
    <w:rsid w:val="00515E33"/>
    <w:rsid w:val="00517C6E"/>
    <w:rsid w:val="0052011E"/>
    <w:rsid w:val="0052501A"/>
    <w:rsid w:val="00531574"/>
    <w:rsid w:val="00541BF1"/>
    <w:rsid w:val="00550E87"/>
    <w:rsid w:val="005659E4"/>
    <w:rsid w:val="00566DB5"/>
    <w:rsid w:val="00573EEF"/>
    <w:rsid w:val="005746DE"/>
    <w:rsid w:val="00583BA2"/>
    <w:rsid w:val="005840E6"/>
    <w:rsid w:val="00594421"/>
    <w:rsid w:val="005A01DC"/>
    <w:rsid w:val="005C2572"/>
    <w:rsid w:val="005C5A41"/>
    <w:rsid w:val="005C699F"/>
    <w:rsid w:val="005D1980"/>
    <w:rsid w:val="005D1D8B"/>
    <w:rsid w:val="005D2019"/>
    <w:rsid w:val="005E1D59"/>
    <w:rsid w:val="005E4FBE"/>
    <w:rsid w:val="005E5BE3"/>
    <w:rsid w:val="005F0228"/>
    <w:rsid w:val="00600A99"/>
    <w:rsid w:val="00602F5A"/>
    <w:rsid w:val="00603EBD"/>
    <w:rsid w:val="00606425"/>
    <w:rsid w:val="006279C9"/>
    <w:rsid w:val="006338F6"/>
    <w:rsid w:val="006343B0"/>
    <w:rsid w:val="00637F58"/>
    <w:rsid w:val="006604A7"/>
    <w:rsid w:val="00663BDB"/>
    <w:rsid w:val="006652F0"/>
    <w:rsid w:val="00667A33"/>
    <w:rsid w:val="0067403A"/>
    <w:rsid w:val="006773CB"/>
    <w:rsid w:val="006834E4"/>
    <w:rsid w:val="006A4B5D"/>
    <w:rsid w:val="006A5F23"/>
    <w:rsid w:val="006A6A5E"/>
    <w:rsid w:val="006B2DCA"/>
    <w:rsid w:val="006C59B5"/>
    <w:rsid w:val="006C693B"/>
    <w:rsid w:val="006C7C8D"/>
    <w:rsid w:val="006D640C"/>
    <w:rsid w:val="006D68B1"/>
    <w:rsid w:val="006E2AEF"/>
    <w:rsid w:val="006E6326"/>
    <w:rsid w:val="006F03F5"/>
    <w:rsid w:val="00712ED1"/>
    <w:rsid w:val="007152B1"/>
    <w:rsid w:val="00720C0D"/>
    <w:rsid w:val="007234E3"/>
    <w:rsid w:val="00730015"/>
    <w:rsid w:val="00730126"/>
    <w:rsid w:val="007368D7"/>
    <w:rsid w:val="007558B4"/>
    <w:rsid w:val="00756DDF"/>
    <w:rsid w:val="0077097A"/>
    <w:rsid w:val="00771596"/>
    <w:rsid w:val="00772D9C"/>
    <w:rsid w:val="00775D95"/>
    <w:rsid w:val="00776D2D"/>
    <w:rsid w:val="00782061"/>
    <w:rsid w:val="00783AF8"/>
    <w:rsid w:val="0078400B"/>
    <w:rsid w:val="00784C92"/>
    <w:rsid w:val="007870DF"/>
    <w:rsid w:val="00792071"/>
    <w:rsid w:val="00796536"/>
    <w:rsid w:val="007A23E3"/>
    <w:rsid w:val="007A5263"/>
    <w:rsid w:val="007A5816"/>
    <w:rsid w:val="007B627D"/>
    <w:rsid w:val="007B6727"/>
    <w:rsid w:val="007C3565"/>
    <w:rsid w:val="007C7152"/>
    <w:rsid w:val="007C7FBA"/>
    <w:rsid w:val="007D5A8E"/>
    <w:rsid w:val="00800B80"/>
    <w:rsid w:val="00806AC7"/>
    <w:rsid w:val="008104B3"/>
    <w:rsid w:val="00811FE0"/>
    <w:rsid w:val="00815C3A"/>
    <w:rsid w:val="00822517"/>
    <w:rsid w:val="00825FBD"/>
    <w:rsid w:val="0083312F"/>
    <w:rsid w:val="0083627A"/>
    <w:rsid w:val="00844683"/>
    <w:rsid w:val="00845FFE"/>
    <w:rsid w:val="008776A6"/>
    <w:rsid w:val="008840F9"/>
    <w:rsid w:val="00890C71"/>
    <w:rsid w:val="008A501F"/>
    <w:rsid w:val="008B259D"/>
    <w:rsid w:val="008B565B"/>
    <w:rsid w:val="008C03F3"/>
    <w:rsid w:val="008C3E1E"/>
    <w:rsid w:val="008C6A44"/>
    <w:rsid w:val="008E75B5"/>
    <w:rsid w:val="008E7CE1"/>
    <w:rsid w:val="008F5622"/>
    <w:rsid w:val="00901813"/>
    <w:rsid w:val="009030D0"/>
    <w:rsid w:val="0090365E"/>
    <w:rsid w:val="00907893"/>
    <w:rsid w:val="00912BB7"/>
    <w:rsid w:val="00913E32"/>
    <w:rsid w:val="00920D5B"/>
    <w:rsid w:val="00921926"/>
    <w:rsid w:val="00922407"/>
    <w:rsid w:val="00922FDA"/>
    <w:rsid w:val="00926265"/>
    <w:rsid w:val="00930FC6"/>
    <w:rsid w:val="00931BEB"/>
    <w:rsid w:val="00931E6E"/>
    <w:rsid w:val="0093406E"/>
    <w:rsid w:val="0093726B"/>
    <w:rsid w:val="009456C2"/>
    <w:rsid w:val="00950A13"/>
    <w:rsid w:val="00956949"/>
    <w:rsid w:val="00966CEE"/>
    <w:rsid w:val="00970F73"/>
    <w:rsid w:val="00973004"/>
    <w:rsid w:val="009767CA"/>
    <w:rsid w:val="00977EF5"/>
    <w:rsid w:val="0098058E"/>
    <w:rsid w:val="009871F3"/>
    <w:rsid w:val="00996104"/>
    <w:rsid w:val="009A042D"/>
    <w:rsid w:val="009A21A2"/>
    <w:rsid w:val="009B0A69"/>
    <w:rsid w:val="009B18D3"/>
    <w:rsid w:val="009B41EC"/>
    <w:rsid w:val="009C080C"/>
    <w:rsid w:val="009C1B41"/>
    <w:rsid w:val="009C3826"/>
    <w:rsid w:val="009C53C9"/>
    <w:rsid w:val="009D1C35"/>
    <w:rsid w:val="009D54AE"/>
    <w:rsid w:val="009D5506"/>
    <w:rsid w:val="009E3920"/>
    <w:rsid w:val="009E7F80"/>
    <w:rsid w:val="00A06408"/>
    <w:rsid w:val="00A06762"/>
    <w:rsid w:val="00A07545"/>
    <w:rsid w:val="00A177B8"/>
    <w:rsid w:val="00A20035"/>
    <w:rsid w:val="00A219E0"/>
    <w:rsid w:val="00A23C46"/>
    <w:rsid w:val="00A3269C"/>
    <w:rsid w:val="00A36CBF"/>
    <w:rsid w:val="00A43157"/>
    <w:rsid w:val="00A565B9"/>
    <w:rsid w:val="00A61840"/>
    <w:rsid w:val="00A67A15"/>
    <w:rsid w:val="00A8391B"/>
    <w:rsid w:val="00A84936"/>
    <w:rsid w:val="00A87829"/>
    <w:rsid w:val="00A91092"/>
    <w:rsid w:val="00A92E51"/>
    <w:rsid w:val="00AA4D9D"/>
    <w:rsid w:val="00AB17CC"/>
    <w:rsid w:val="00AB278E"/>
    <w:rsid w:val="00AC0C6C"/>
    <w:rsid w:val="00AC3770"/>
    <w:rsid w:val="00AC72F7"/>
    <w:rsid w:val="00AD0A87"/>
    <w:rsid w:val="00AD2F6A"/>
    <w:rsid w:val="00AD38C4"/>
    <w:rsid w:val="00AD5784"/>
    <w:rsid w:val="00AD583E"/>
    <w:rsid w:val="00AE2DCC"/>
    <w:rsid w:val="00AE685D"/>
    <w:rsid w:val="00AE7A2F"/>
    <w:rsid w:val="00AF1C5F"/>
    <w:rsid w:val="00B00DE2"/>
    <w:rsid w:val="00B03226"/>
    <w:rsid w:val="00B0493D"/>
    <w:rsid w:val="00B15F53"/>
    <w:rsid w:val="00B351AE"/>
    <w:rsid w:val="00B420DA"/>
    <w:rsid w:val="00B439A8"/>
    <w:rsid w:val="00B4439D"/>
    <w:rsid w:val="00B46F1B"/>
    <w:rsid w:val="00B475ED"/>
    <w:rsid w:val="00B51F99"/>
    <w:rsid w:val="00B5477C"/>
    <w:rsid w:val="00B55DAD"/>
    <w:rsid w:val="00B56308"/>
    <w:rsid w:val="00B61729"/>
    <w:rsid w:val="00B6580A"/>
    <w:rsid w:val="00B65C0F"/>
    <w:rsid w:val="00B706E5"/>
    <w:rsid w:val="00B7079F"/>
    <w:rsid w:val="00B7393E"/>
    <w:rsid w:val="00B76CCC"/>
    <w:rsid w:val="00B82B40"/>
    <w:rsid w:val="00B82B9A"/>
    <w:rsid w:val="00B86861"/>
    <w:rsid w:val="00B91FBF"/>
    <w:rsid w:val="00B9303B"/>
    <w:rsid w:val="00B93336"/>
    <w:rsid w:val="00BA47D0"/>
    <w:rsid w:val="00BA47DD"/>
    <w:rsid w:val="00BB0C5B"/>
    <w:rsid w:val="00BB184B"/>
    <w:rsid w:val="00BB5102"/>
    <w:rsid w:val="00BB6ED3"/>
    <w:rsid w:val="00BC605F"/>
    <w:rsid w:val="00BD07DE"/>
    <w:rsid w:val="00BD6603"/>
    <w:rsid w:val="00BF13A6"/>
    <w:rsid w:val="00BF297A"/>
    <w:rsid w:val="00BF46BD"/>
    <w:rsid w:val="00BF6D24"/>
    <w:rsid w:val="00C044D9"/>
    <w:rsid w:val="00C05B14"/>
    <w:rsid w:val="00C06812"/>
    <w:rsid w:val="00C15D26"/>
    <w:rsid w:val="00C249CA"/>
    <w:rsid w:val="00C27324"/>
    <w:rsid w:val="00C33C68"/>
    <w:rsid w:val="00C67BA2"/>
    <w:rsid w:val="00C730FB"/>
    <w:rsid w:val="00C73903"/>
    <w:rsid w:val="00C85A47"/>
    <w:rsid w:val="00C92B9B"/>
    <w:rsid w:val="00CA18F0"/>
    <w:rsid w:val="00CA1944"/>
    <w:rsid w:val="00CA39A3"/>
    <w:rsid w:val="00CA5DA6"/>
    <w:rsid w:val="00CA6350"/>
    <w:rsid w:val="00CB4F39"/>
    <w:rsid w:val="00CB6651"/>
    <w:rsid w:val="00CB7036"/>
    <w:rsid w:val="00CC5679"/>
    <w:rsid w:val="00CD1067"/>
    <w:rsid w:val="00CD1DED"/>
    <w:rsid w:val="00CD3DE2"/>
    <w:rsid w:val="00CE444A"/>
    <w:rsid w:val="00CE7CDC"/>
    <w:rsid w:val="00CF0BB1"/>
    <w:rsid w:val="00CF4A3F"/>
    <w:rsid w:val="00D01325"/>
    <w:rsid w:val="00D04866"/>
    <w:rsid w:val="00D066AE"/>
    <w:rsid w:val="00D17B76"/>
    <w:rsid w:val="00D2072F"/>
    <w:rsid w:val="00D21A84"/>
    <w:rsid w:val="00D26246"/>
    <w:rsid w:val="00D27F92"/>
    <w:rsid w:val="00D34C5B"/>
    <w:rsid w:val="00D41F43"/>
    <w:rsid w:val="00D4642F"/>
    <w:rsid w:val="00D50ADB"/>
    <w:rsid w:val="00D54207"/>
    <w:rsid w:val="00D56865"/>
    <w:rsid w:val="00D62554"/>
    <w:rsid w:val="00D64898"/>
    <w:rsid w:val="00D649C7"/>
    <w:rsid w:val="00D64D3C"/>
    <w:rsid w:val="00D74A6A"/>
    <w:rsid w:val="00D76655"/>
    <w:rsid w:val="00D820DD"/>
    <w:rsid w:val="00DA621B"/>
    <w:rsid w:val="00DB223B"/>
    <w:rsid w:val="00DB4042"/>
    <w:rsid w:val="00DB7752"/>
    <w:rsid w:val="00DC169D"/>
    <w:rsid w:val="00DC5389"/>
    <w:rsid w:val="00DC5EB9"/>
    <w:rsid w:val="00DC7345"/>
    <w:rsid w:val="00DD0004"/>
    <w:rsid w:val="00DE0E84"/>
    <w:rsid w:val="00DF19C8"/>
    <w:rsid w:val="00DF2429"/>
    <w:rsid w:val="00DF5E54"/>
    <w:rsid w:val="00E05370"/>
    <w:rsid w:val="00E079B7"/>
    <w:rsid w:val="00E14CDF"/>
    <w:rsid w:val="00E17295"/>
    <w:rsid w:val="00E1731B"/>
    <w:rsid w:val="00E214B3"/>
    <w:rsid w:val="00E2295A"/>
    <w:rsid w:val="00E272AB"/>
    <w:rsid w:val="00E32FAA"/>
    <w:rsid w:val="00E33829"/>
    <w:rsid w:val="00E33F71"/>
    <w:rsid w:val="00E376E3"/>
    <w:rsid w:val="00E41434"/>
    <w:rsid w:val="00E449EF"/>
    <w:rsid w:val="00E47EAF"/>
    <w:rsid w:val="00E53712"/>
    <w:rsid w:val="00E606ED"/>
    <w:rsid w:val="00E64894"/>
    <w:rsid w:val="00E709E2"/>
    <w:rsid w:val="00E75C82"/>
    <w:rsid w:val="00E75E54"/>
    <w:rsid w:val="00E81538"/>
    <w:rsid w:val="00E81B56"/>
    <w:rsid w:val="00E81FD4"/>
    <w:rsid w:val="00E97945"/>
    <w:rsid w:val="00EA116E"/>
    <w:rsid w:val="00EA1350"/>
    <w:rsid w:val="00EA2C5A"/>
    <w:rsid w:val="00EA5DED"/>
    <w:rsid w:val="00EB1A10"/>
    <w:rsid w:val="00EB1E37"/>
    <w:rsid w:val="00EB1FBF"/>
    <w:rsid w:val="00EB5236"/>
    <w:rsid w:val="00EB5260"/>
    <w:rsid w:val="00EC131D"/>
    <w:rsid w:val="00ED4DBE"/>
    <w:rsid w:val="00ED5514"/>
    <w:rsid w:val="00ED5525"/>
    <w:rsid w:val="00EF3C51"/>
    <w:rsid w:val="00EF40F3"/>
    <w:rsid w:val="00EF6BE6"/>
    <w:rsid w:val="00EF6CCD"/>
    <w:rsid w:val="00F26067"/>
    <w:rsid w:val="00F26826"/>
    <w:rsid w:val="00F3071D"/>
    <w:rsid w:val="00F312B7"/>
    <w:rsid w:val="00F32139"/>
    <w:rsid w:val="00F34D7B"/>
    <w:rsid w:val="00F4187F"/>
    <w:rsid w:val="00F5362A"/>
    <w:rsid w:val="00F63E09"/>
    <w:rsid w:val="00F803AC"/>
    <w:rsid w:val="00F812CB"/>
    <w:rsid w:val="00F81A5C"/>
    <w:rsid w:val="00F82456"/>
    <w:rsid w:val="00F828FD"/>
    <w:rsid w:val="00F92B68"/>
    <w:rsid w:val="00F93BF6"/>
    <w:rsid w:val="00F93E44"/>
    <w:rsid w:val="00F94491"/>
    <w:rsid w:val="00F94F2F"/>
    <w:rsid w:val="00F956C9"/>
    <w:rsid w:val="00FA7AFB"/>
    <w:rsid w:val="00FB126A"/>
    <w:rsid w:val="00FB1AC3"/>
    <w:rsid w:val="00FB30F4"/>
    <w:rsid w:val="00FB6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13C39"/>
  <w15:chartTrackingRefBased/>
  <w15:docId w15:val="{F130E440-D281-894E-B90B-59996D09E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83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8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ki, Olga</dc:creator>
  <cp:keywords/>
  <dc:description/>
  <cp:lastModifiedBy>Perski, Olga</cp:lastModifiedBy>
  <cp:revision>2</cp:revision>
  <dcterms:created xsi:type="dcterms:W3CDTF">2022-02-18T16:03:00Z</dcterms:created>
  <dcterms:modified xsi:type="dcterms:W3CDTF">2022-02-18T16:03:00Z</dcterms:modified>
</cp:coreProperties>
</file>